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07621" w14:textId="4D5EBD2D" w:rsidR="002F0D53" w:rsidRDefault="008128E6">
      <w:pPr>
        <w:rPr>
          <w:b/>
          <w:bCs/>
          <w:sz w:val="24"/>
          <w:szCs w:val="24"/>
        </w:rPr>
      </w:pPr>
      <w:r w:rsidRPr="008128E6">
        <w:rPr>
          <w:b/>
          <w:bCs/>
          <w:sz w:val="24"/>
          <w:szCs w:val="24"/>
        </w:rPr>
        <w:t>Supplementary Materials</w:t>
      </w:r>
    </w:p>
    <w:p w14:paraId="07C61C77" w14:textId="77777777" w:rsidR="008128E6" w:rsidRDefault="008128E6">
      <w:pPr>
        <w:rPr>
          <w:b/>
          <w:bCs/>
          <w:sz w:val="24"/>
          <w:szCs w:val="24"/>
        </w:rPr>
      </w:pPr>
    </w:p>
    <w:p w14:paraId="3F5535E9" w14:textId="5CF58889" w:rsidR="008128E6" w:rsidRDefault="008128E6">
      <w:pPr>
        <w:rPr>
          <w:b/>
          <w:bCs/>
        </w:rPr>
      </w:pPr>
      <w:r w:rsidRPr="008128E6">
        <w:rPr>
          <w:b/>
          <w:bCs/>
        </w:rPr>
        <w:t xml:space="preserve">Supplementary </w:t>
      </w:r>
      <w:r>
        <w:rPr>
          <w:b/>
          <w:bCs/>
        </w:rPr>
        <w:t>Appendix</w:t>
      </w:r>
      <w:r w:rsidRPr="008128E6">
        <w:rPr>
          <w:b/>
          <w:bCs/>
        </w:rPr>
        <w:t xml:space="preserve"> 1: </w:t>
      </w:r>
      <w:r>
        <w:rPr>
          <w:b/>
          <w:bCs/>
        </w:rPr>
        <w:t>Full Database search strategy</w:t>
      </w:r>
    </w:p>
    <w:p w14:paraId="278C184F" w14:textId="2790D65F" w:rsidR="008128E6" w:rsidRPr="008128E6" w:rsidRDefault="008128E6">
      <w:r w:rsidRPr="008128E6">
        <w:t>Database: MEDLINE, Web of Science</w:t>
      </w:r>
      <w:r w:rsidR="00C42D06">
        <w:t>,</w:t>
      </w:r>
      <w:r w:rsidRPr="008128E6">
        <w:t xml:space="preserve"> Embase</w:t>
      </w:r>
    </w:p>
    <w:p w14:paraId="578F46F2" w14:textId="26734836" w:rsidR="008128E6" w:rsidRPr="008128E6" w:rsidRDefault="008128E6">
      <w:r w:rsidRPr="008128E6">
        <w:t>Date searched: February 2025</w:t>
      </w:r>
    </w:p>
    <w:p w14:paraId="10C9DF16" w14:textId="58B9E72B" w:rsidR="008128E6" w:rsidRPr="008128E6" w:rsidRDefault="008128E6">
      <w:r w:rsidRPr="008128E6">
        <w:t>Limits Applied: None</w:t>
      </w:r>
    </w:p>
    <w:p w14:paraId="28BA9C01" w14:textId="708D37FE" w:rsidR="008128E6" w:rsidRPr="00E5459B" w:rsidRDefault="008128E6" w:rsidP="008128E6">
      <w:r w:rsidRPr="00E5459B">
        <w:t>1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macronutrient*.mp.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</w:p>
    <w:p w14:paraId="19FF9A5F" w14:textId="19156646" w:rsidR="008128E6" w:rsidRPr="00E5459B" w:rsidRDefault="008128E6" w:rsidP="008128E6">
      <w:r w:rsidRPr="00E5459B">
        <w:t>2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Food/</w:t>
      </w:r>
      <w:r w:rsidRPr="00E5459B">
        <w:t> </w:t>
      </w:r>
    </w:p>
    <w:p w14:paraId="7DD1F757" w14:textId="07DBEF36" w:rsidR="008128E6" w:rsidRPr="00E5459B" w:rsidRDefault="008128E6" w:rsidP="008128E6">
      <w:r w:rsidRPr="00E5459B">
        <w:t>3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meal*.mp.</w:t>
      </w:r>
      <w:r w:rsidRPr="00E5459B">
        <w:t> </w:t>
      </w:r>
      <w:r w:rsidRPr="00E5459B">
        <w:t> </w:t>
      </w:r>
      <w:r w:rsidRPr="00E5459B">
        <w:t> </w:t>
      </w:r>
    </w:p>
    <w:p w14:paraId="7B0AB3B9" w14:textId="48B45D19" w:rsidR="008128E6" w:rsidRPr="00E5459B" w:rsidRDefault="008128E6" w:rsidP="008128E6">
      <w:r w:rsidRPr="00E5459B">
        <w:t>4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order*.mp.</w:t>
      </w:r>
      <w:r w:rsidRPr="00E5459B">
        <w:t> </w:t>
      </w:r>
      <w:r w:rsidRPr="00E5459B">
        <w:t> </w:t>
      </w:r>
    </w:p>
    <w:p w14:paraId="649DA86E" w14:textId="418F758A" w:rsidR="008128E6" w:rsidRPr="00E5459B" w:rsidRDefault="008128E6" w:rsidP="008128E6">
      <w:r w:rsidRPr="00E5459B">
        <w:t>5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sequenc*.mp.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</w:p>
    <w:p w14:paraId="0F537747" w14:textId="0CC13E41" w:rsidR="008128E6" w:rsidRPr="00E5459B" w:rsidRDefault="008128E6" w:rsidP="008128E6">
      <w:r w:rsidRPr="00E5459B">
        <w:t>6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postprandial glyc*.mp.</w:t>
      </w:r>
      <w:r w:rsidRPr="00E5459B">
        <w:t> </w:t>
      </w:r>
      <w:r w:rsidRPr="00E5459B">
        <w:t> </w:t>
      </w:r>
    </w:p>
    <w:p w14:paraId="1013A72D" w14:textId="61DA7AE7" w:rsidR="008128E6" w:rsidRPr="00E5459B" w:rsidRDefault="008128E6" w:rsidP="008128E6">
      <w:r w:rsidRPr="00E5459B">
        <w:t>7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glyc* excursion*.mp.</w:t>
      </w:r>
      <w:r w:rsidRPr="00E5459B">
        <w:t> </w:t>
      </w:r>
    </w:p>
    <w:p w14:paraId="5D012EA8" w14:textId="50057BA7" w:rsidR="008128E6" w:rsidRPr="00E5459B" w:rsidRDefault="008128E6" w:rsidP="008128E6">
      <w:r w:rsidRPr="00E5459B">
        <w:t>8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postprandial hyperglyc*.mp.</w:t>
      </w:r>
      <w:r w:rsidRPr="00E5459B">
        <w:t> </w:t>
      </w:r>
      <w:r w:rsidRPr="00E5459B">
        <w:t> </w:t>
      </w:r>
      <w:r w:rsidRPr="00E5459B">
        <w:t> </w:t>
      </w:r>
    </w:p>
    <w:p w14:paraId="1167BD8C" w14:textId="00453C24" w:rsidR="008128E6" w:rsidRPr="00E5459B" w:rsidRDefault="008128E6" w:rsidP="008128E6">
      <w:r w:rsidRPr="00E5459B">
        <w:t>9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Hyperglycemia/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</w:p>
    <w:p w14:paraId="53DF6785" w14:textId="2B425E91" w:rsidR="008128E6" w:rsidRPr="00E5459B" w:rsidRDefault="008128E6" w:rsidP="008128E6">
      <w:r w:rsidRPr="00E5459B">
        <w:t>10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exp Diabetes Mellitus/</w:t>
      </w:r>
      <w:r w:rsidRPr="00E5459B">
        <w:t> </w:t>
      </w:r>
      <w:r w:rsidRPr="00E5459B">
        <w:t> </w:t>
      </w:r>
    </w:p>
    <w:p w14:paraId="3C9333FB" w14:textId="354E0362" w:rsidR="008128E6" w:rsidRPr="00E5459B" w:rsidRDefault="008128E6" w:rsidP="008128E6">
      <w:r w:rsidRPr="00E5459B">
        <w:t>11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 xml:space="preserve">1 </w:t>
      </w:r>
      <w:r>
        <w:t>OR</w:t>
      </w:r>
      <w:r w:rsidRPr="00E5459B">
        <w:t xml:space="preserve"> 2 </w:t>
      </w:r>
      <w:r>
        <w:t>OR</w:t>
      </w:r>
      <w:r w:rsidRPr="00E5459B">
        <w:t xml:space="preserve"> 3</w:t>
      </w:r>
      <w:r w:rsidRPr="00E5459B">
        <w:t> </w:t>
      </w:r>
    </w:p>
    <w:p w14:paraId="763DF5C7" w14:textId="5114BFB0" w:rsidR="008128E6" w:rsidRPr="00E5459B" w:rsidRDefault="008128E6" w:rsidP="008128E6">
      <w:r w:rsidRPr="00E5459B">
        <w:t>12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 xml:space="preserve">4 </w:t>
      </w:r>
      <w:r>
        <w:t>OR</w:t>
      </w:r>
      <w:r w:rsidRPr="00E5459B">
        <w:t xml:space="preserve"> 5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</w:p>
    <w:p w14:paraId="420ACC14" w14:textId="353507B9" w:rsidR="008128E6" w:rsidRPr="00E5459B" w:rsidRDefault="008128E6" w:rsidP="008128E6">
      <w:r w:rsidRPr="00E5459B">
        <w:t>13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 xml:space="preserve">6 </w:t>
      </w:r>
      <w:r>
        <w:t>OR</w:t>
      </w:r>
      <w:r w:rsidRPr="00E5459B">
        <w:t xml:space="preserve"> 7 </w:t>
      </w:r>
      <w:r>
        <w:t>OR</w:t>
      </w:r>
      <w:r w:rsidRPr="00E5459B">
        <w:t xml:space="preserve"> 8 </w:t>
      </w:r>
      <w:r>
        <w:t>OR</w:t>
      </w:r>
      <w:r w:rsidRPr="00E5459B">
        <w:t xml:space="preserve"> 9</w:t>
      </w:r>
      <w:r w:rsidRPr="00E5459B">
        <w:t> </w:t>
      </w:r>
    </w:p>
    <w:p w14:paraId="3343ED9D" w14:textId="386C697F" w:rsidR="008128E6" w:rsidRDefault="008128E6" w:rsidP="008128E6">
      <w:r w:rsidRPr="00E5459B">
        <w:t>14</w:t>
      </w:r>
      <w:r w:rsidRPr="00E5459B">
        <w:t> </w:t>
      </w:r>
      <w:r w:rsidRPr="00E5459B">
        <w:t> </w:t>
      </w:r>
      <w:r w:rsidRPr="00E5459B">
        <w:t> </w:t>
      </w:r>
      <w:r w:rsidRPr="00E5459B">
        <w:t> </w:t>
      </w:r>
      <w:r w:rsidRPr="00E5459B">
        <w:t xml:space="preserve">10 </w:t>
      </w:r>
      <w:r>
        <w:t>AND</w:t>
      </w:r>
      <w:r w:rsidRPr="00E5459B">
        <w:t xml:space="preserve"> 11 </w:t>
      </w:r>
      <w:r>
        <w:t>AND</w:t>
      </w:r>
      <w:r w:rsidRPr="00E5459B">
        <w:t xml:space="preserve"> 12 </w:t>
      </w:r>
      <w:r>
        <w:t xml:space="preserve">AND </w:t>
      </w:r>
      <w:r w:rsidRPr="00E5459B">
        <w:t>13</w:t>
      </w:r>
    </w:p>
    <w:p w14:paraId="6026871A" w14:textId="3D9ECB71" w:rsidR="008128E6" w:rsidRDefault="008128E6" w:rsidP="008128E6">
      <w:r>
        <w:t>*</w:t>
      </w:r>
      <w:r w:rsidRPr="008128E6">
        <w:t>mp. indicates a multi-purpose search field including title, abstract, subject heading word, and keyword heading word</w:t>
      </w:r>
    </w:p>
    <w:p w14:paraId="10A02972" w14:textId="10A891E6" w:rsidR="00165BB0" w:rsidRDefault="00165BB0" w:rsidP="008128E6">
      <w:pPr>
        <w:rPr>
          <w:b/>
          <w:bCs/>
        </w:rPr>
      </w:pPr>
      <w:r w:rsidRPr="00165BB0">
        <w:rPr>
          <w:b/>
          <w:bCs/>
        </w:rPr>
        <w:t xml:space="preserve">Supplementary Table 1: GRADE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1101"/>
        <w:gridCol w:w="1419"/>
        <w:gridCol w:w="1269"/>
        <w:gridCol w:w="1784"/>
        <w:gridCol w:w="1614"/>
        <w:gridCol w:w="1554"/>
        <w:gridCol w:w="1491"/>
        <w:gridCol w:w="1262"/>
      </w:tblGrid>
      <w:tr w:rsidR="00F97826" w14:paraId="7DCFE87E" w14:textId="77777777" w:rsidTr="00165BB0">
        <w:trPr>
          <w:trHeight w:val="926"/>
        </w:trPr>
        <w:tc>
          <w:tcPr>
            <w:tcW w:w="1410" w:type="dxa"/>
          </w:tcPr>
          <w:p w14:paraId="33C77DC2" w14:textId="38167623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101" w:type="dxa"/>
          </w:tcPr>
          <w:p w14:paraId="073050D3" w14:textId="217D5B93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No. of Studies</w:t>
            </w:r>
          </w:p>
        </w:tc>
        <w:tc>
          <w:tcPr>
            <w:tcW w:w="1419" w:type="dxa"/>
          </w:tcPr>
          <w:p w14:paraId="63995DDB" w14:textId="1D5F0643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1269" w:type="dxa"/>
          </w:tcPr>
          <w:p w14:paraId="0DB28509" w14:textId="05FE9236" w:rsidR="00165BB0" w:rsidRPr="00DD4688" w:rsidRDefault="00165BB0" w:rsidP="008128E6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Risk of Bias</w:t>
            </w:r>
            <w:r w:rsidR="00DD4688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84" w:type="dxa"/>
          </w:tcPr>
          <w:p w14:paraId="14A66205" w14:textId="717A4DB6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Inconsistency</w:t>
            </w:r>
          </w:p>
        </w:tc>
        <w:tc>
          <w:tcPr>
            <w:tcW w:w="1614" w:type="dxa"/>
          </w:tcPr>
          <w:p w14:paraId="4E0B12B0" w14:textId="5EA963D4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Indirectness</w:t>
            </w:r>
          </w:p>
        </w:tc>
        <w:tc>
          <w:tcPr>
            <w:tcW w:w="1554" w:type="dxa"/>
          </w:tcPr>
          <w:p w14:paraId="19D8BE9C" w14:textId="4D263B1D" w:rsidR="00165BB0" w:rsidRPr="00CF3430" w:rsidRDefault="00165BB0" w:rsidP="008128E6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Imprecision</w:t>
            </w:r>
            <w:r w:rsidR="00CF3430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491" w:type="dxa"/>
          </w:tcPr>
          <w:p w14:paraId="2B1523E4" w14:textId="3DC2B4C6" w:rsidR="00165BB0" w:rsidRPr="006D4967" w:rsidRDefault="00165BB0" w:rsidP="008128E6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Publication bias</w:t>
            </w:r>
            <w:r w:rsidR="006D4967"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1262" w:type="dxa"/>
          </w:tcPr>
          <w:p w14:paraId="650EA4AA" w14:textId="78EF0E48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Certainty of evidence</w:t>
            </w:r>
          </w:p>
        </w:tc>
      </w:tr>
      <w:tr w:rsidR="00F97826" w14:paraId="6F66280E" w14:textId="77777777" w:rsidTr="00165BB0">
        <w:trPr>
          <w:trHeight w:val="309"/>
        </w:trPr>
        <w:tc>
          <w:tcPr>
            <w:tcW w:w="1410" w:type="dxa"/>
          </w:tcPr>
          <w:p w14:paraId="2C1728B4" w14:textId="27F59CB1" w:rsidR="00165BB0" w:rsidRPr="00165BB0" w:rsidRDefault="00165BB0" w:rsidP="008128E6">
            <w:pPr>
              <w:rPr>
                <w:b/>
                <w:bCs/>
              </w:rPr>
            </w:pPr>
            <w:r w:rsidRPr="00165BB0">
              <w:rPr>
                <w:b/>
                <w:bCs/>
              </w:rPr>
              <w:t>Postprandial Glucose Excursions</w:t>
            </w:r>
          </w:p>
        </w:tc>
        <w:tc>
          <w:tcPr>
            <w:tcW w:w="1101" w:type="dxa"/>
          </w:tcPr>
          <w:p w14:paraId="0F814FD8" w14:textId="1488FBA9" w:rsidR="00165BB0" w:rsidRPr="00F97826" w:rsidRDefault="00165BB0" w:rsidP="008128E6">
            <w:r w:rsidRPr="00F97826">
              <w:t>6</w:t>
            </w:r>
          </w:p>
        </w:tc>
        <w:tc>
          <w:tcPr>
            <w:tcW w:w="1419" w:type="dxa"/>
          </w:tcPr>
          <w:p w14:paraId="6EE0CBC3" w14:textId="7A9BBECA" w:rsidR="00165BB0" w:rsidRPr="00F97826" w:rsidRDefault="00165BB0" w:rsidP="008128E6">
            <w:r w:rsidRPr="00F97826">
              <w:t>Randomised Controlled Trials (4 crossover, 2 parallel)</w:t>
            </w:r>
          </w:p>
        </w:tc>
        <w:tc>
          <w:tcPr>
            <w:tcW w:w="1269" w:type="dxa"/>
          </w:tcPr>
          <w:p w14:paraId="40F5DDD1" w14:textId="43F8D444" w:rsidR="00165BB0" w:rsidRPr="00F97826" w:rsidRDefault="00165BB0" w:rsidP="008128E6">
            <w:r w:rsidRPr="00F97826">
              <w:t>Low</w:t>
            </w:r>
            <w:r w:rsidR="00B13CDF">
              <w:t>/ some concerns</w:t>
            </w:r>
            <w:r w:rsidR="00206BB4">
              <w:t>- downgrade -1</w:t>
            </w:r>
          </w:p>
        </w:tc>
        <w:tc>
          <w:tcPr>
            <w:tcW w:w="1784" w:type="dxa"/>
          </w:tcPr>
          <w:p w14:paraId="334B7D02" w14:textId="253B65BD" w:rsidR="00165BB0" w:rsidRPr="00F97826" w:rsidRDefault="00165BB0" w:rsidP="008128E6">
            <w:r w:rsidRPr="00F97826">
              <w:t>Consistent</w:t>
            </w:r>
          </w:p>
        </w:tc>
        <w:tc>
          <w:tcPr>
            <w:tcW w:w="1614" w:type="dxa"/>
          </w:tcPr>
          <w:p w14:paraId="720786A5" w14:textId="3BCC3949" w:rsidR="00165BB0" w:rsidRPr="00F97826" w:rsidRDefault="00165BB0" w:rsidP="008128E6">
            <w:r w:rsidRPr="00F97826">
              <w:t>Mild indirectness</w:t>
            </w:r>
            <w:r w:rsidR="000A6E3C">
              <w:rPr>
                <w:vertAlign w:val="superscript"/>
              </w:rPr>
              <w:t>2</w:t>
            </w:r>
            <w:r w:rsidRPr="00F97826">
              <w:t xml:space="preserve">- downgrade </w:t>
            </w:r>
            <w:r w:rsidR="00554E17">
              <w:t>-1</w:t>
            </w:r>
          </w:p>
        </w:tc>
        <w:tc>
          <w:tcPr>
            <w:tcW w:w="1554" w:type="dxa"/>
          </w:tcPr>
          <w:p w14:paraId="25C56EBD" w14:textId="3B89724D" w:rsidR="00165BB0" w:rsidRPr="00F97826" w:rsidRDefault="00165BB0" w:rsidP="008128E6">
            <w:r w:rsidRPr="00F97826">
              <w:t>Imprecise- downgrade</w:t>
            </w:r>
            <w:r w:rsidR="00554E17">
              <w:t xml:space="preserve"> -1</w:t>
            </w:r>
          </w:p>
        </w:tc>
        <w:tc>
          <w:tcPr>
            <w:tcW w:w="1491" w:type="dxa"/>
          </w:tcPr>
          <w:p w14:paraId="223619CF" w14:textId="1DA83B93" w:rsidR="00165BB0" w:rsidRPr="00F97826" w:rsidRDefault="007A751E" w:rsidP="008128E6">
            <w:r>
              <w:t>Undetected</w:t>
            </w:r>
          </w:p>
        </w:tc>
        <w:tc>
          <w:tcPr>
            <w:tcW w:w="1262" w:type="dxa"/>
          </w:tcPr>
          <w:p w14:paraId="1088E92D" w14:textId="1E72FC7E" w:rsidR="00165BB0" w:rsidRPr="00F97826" w:rsidRDefault="00206BB4" w:rsidP="008128E6">
            <w:r>
              <w:t>Low</w:t>
            </w:r>
          </w:p>
        </w:tc>
      </w:tr>
      <w:tr w:rsidR="00F97826" w14:paraId="57FD2AB3" w14:textId="77777777" w:rsidTr="00F97826">
        <w:trPr>
          <w:trHeight w:val="519"/>
        </w:trPr>
        <w:tc>
          <w:tcPr>
            <w:tcW w:w="1410" w:type="dxa"/>
          </w:tcPr>
          <w:p w14:paraId="3D1B9094" w14:textId="7B3AA93C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Insulin</w:t>
            </w:r>
          </w:p>
        </w:tc>
        <w:tc>
          <w:tcPr>
            <w:tcW w:w="1101" w:type="dxa"/>
          </w:tcPr>
          <w:p w14:paraId="65866264" w14:textId="19B8914E" w:rsidR="00165BB0" w:rsidRPr="00F97826" w:rsidRDefault="00F97826" w:rsidP="008128E6">
            <w:r w:rsidRPr="00F97826">
              <w:t>2</w:t>
            </w:r>
          </w:p>
        </w:tc>
        <w:tc>
          <w:tcPr>
            <w:tcW w:w="1419" w:type="dxa"/>
          </w:tcPr>
          <w:p w14:paraId="6F79945B" w14:textId="4AFBC8B5" w:rsidR="00165BB0" w:rsidRPr="00F97826" w:rsidRDefault="00F97826" w:rsidP="008128E6">
            <w:r w:rsidRPr="00F97826">
              <w:t>Randomised controlled trials (crossover)</w:t>
            </w:r>
          </w:p>
        </w:tc>
        <w:tc>
          <w:tcPr>
            <w:tcW w:w="1269" w:type="dxa"/>
          </w:tcPr>
          <w:p w14:paraId="263D54D5" w14:textId="79434798" w:rsidR="00165BB0" w:rsidRPr="00F97826" w:rsidRDefault="00F97826" w:rsidP="008128E6">
            <w:r w:rsidRPr="00F97826">
              <w:t xml:space="preserve">Low/Some concerns- downgrade </w:t>
            </w:r>
            <w:r w:rsidR="00554E17">
              <w:t>-1</w:t>
            </w:r>
          </w:p>
        </w:tc>
        <w:tc>
          <w:tcPr>
            <w:tcW w:w="1784" w:type="dxa"/>
          </w:tcPr>
          <w:p w14:paraId="19EC26E7" w14:textId="2968FA5C" w:rsidR="00165BB0" w:rsidRPr="00F97826" w:rsidRDefault="00F97826" w:rsidP="008128E6">
            <w:r w:rsidRPr="00F97826">
              <w:t>Consistent</w:t>
            </w:r>
          </w:p>
        </w:tc>
        <w:tc>
          <w:tcPr>
            <w:tcW w:w="1614" w:type="dxa"/>
          </w:tcPr>
          <w:p w14:paraId="139D3640" w14:textId="24BE68CF" w:rsidR="00165BB0" w:rsidRPr="00F97826" w:rsidRDefault="000A6E3C" w:rsidP="008128E6">
            <w:r>
              <w:t>Mild i</w:t>
            </w:r>
            <w:r w:rsidR="00F97826" w:rsidRPr="00F97826">
              <w:t>ndirect</w:t>
            </w:r>
            <w:r>
              <w:t>ness</w:t>
            </w:r>
            <w:r>
              <w:rPr>
                <w:vertAlign w:val="superscript"/>
              </w:rPr>
              <w:t>2</w:t>
            </w:r>
            <w:r w:rsidR="00F97826" w:rsidRPr="00F97826">
              <w:t xml:space="preserve">- downgrade </w:t>
            </w:r>
            <w:r w:rsidR="00554E17">
              <w:t xml:space="preserve">-1 </w:t>
            </w:r>
          </w:p>
        </w:tc>
        <w:tc>
          <w:tcPr>
            <w:tcW w:w="1554" w:type="dxa"/>
          </w:tcPr>
          <w:p w14:paraId="1136EFEC" w14:textId="3E7E72B3" w:rsidR="00165BB0" w:rsidRPr="00F97826" w:rsidRDefault="00F97826" w:rsidP="008128E6">
            <w:r w:rsidRPr="00F97826">
              <w:t xml:space="preserve">Imprecise- downgrade </w:t>
            </w:r>
            <w:r w:rsidR="00554E17">
              <w:t>-1</w:t>
            </w:r>
          </w:p>
        </w:tc>
        <w:tc>
          <w:tcPr>
            <w:tcW w:w="1491" w:type="dxa"/>
          </w:tcPr>
          <w:p w14:paraId="039EECD5" w14:textId="27873F7A" w:rsidR="00165BB0" w:rsidRPr="00F97826" w:rsidRDefault="007A751E" w:rsidP="008128E6">
            <w:r>
              <w:t>Undetected</w:t>
            </w:r>
          </w:p>
        </w:tc>
        <w:tc>
          <w:tcPr>
            <w:tcW w:w="1262" w:type="dxa"/>
          </w:tcPr>
          <w:p w14:paraId="02F04E6C" w14:textId="53BCF9AB" w:rsidR="00165BB0" w:rsidRPr="00F97826" w:rsidRDefault="00F97826" w:rsidP="008128E6">
            <w:r w:rsidRPr="00F97826">
              <w:t>Low</w:t>
            </w:r>
          </w:p>
        </w:tc>
      </w:tr>
      <w:tr w:rsidR="00F97826" w14:paraId="2B49DF6C" w14:textId="77777777" w:rsidTr="00165BB0">
        <w:trPr>
          <w:trHeight w:val="309"/>
        </w:trPr>
        <w:tc>
          <w:tcPr>
            <w:tcW w:w="1410" w:type="dxa"/>
          </w:tcPr>
          <w:p w14:paraId="265BE7FA" w14:textId="278520A5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C-Peptide</w:t>
            </w:r>
          </w:p>
        </w:tc>
        <w:tc>
          <w:tcPr>
            <w:tcW w:w="1101" w:type="dxa"/>
          </w:tcPr>
          <w:p w14:paraId="2EDF2F39" w14:textId="03C2354E" w:rsidR="00165BB0" w:rsidRPr="00F97826" w:rsidRDefault="00F97826" w:rsidP="008128E6">
            <w:r w:rsidRPr="00F97826">
              <w:t>1</w:t>
            </w:r>
          </w:p>
        </w:tc>
        <w:tc>
          <w:tcPr>
            <w:tcW w:w="1419" w:type="dxa"/>
          </w:tcPr>
          <w:p w14:paraId="43236989" w14:textId="329AC41E" w:rsidR="00165BB0" w:rsidRPr="00F97826" w:rsidRDefault="00F97826" w:rsidP="008128E6">
            <w:r w:rsidRPr="00F97826">
              <w:t>Randomised controlled trial (crossover)</w:t>
            </w:r>
          </w:p>
        </w:tc>
        <w:tc>
          <w:tcPr>
            <w:tcW w:w="1269" w:type="dxa"/>
          </w:tcPr>
          <w:p w14:paraId="40947FB7" w14:textId="5B82F830" w:rsidR="00165BB0" w:rsidRPr="00F97826" w:rsidRDefault="00F97826" w:rsidP="008128E6">
            <w:r w:rsidRPr="00F97826">
              <w:t>Some concerns- dow</w:t>
            </w:r>
            <w:r w:rsidR="00554E17">
              <w:t>n</w:t>
            </w:r>
            <w:r w:rsidRPr="00F97826">
              <w:t xml:space="preserve">grade </w:t>
            </w:r>
            <w:r w:rsidR="00554E17">
              <w:t>-1</w:t>
            </w:r>
          </w:p>
        </w:tc>
        <w:tc>
          <w:tcPr>
            <w:tcW w:w="1784" w:type="dxa"/>
          </w:tcPr>
          <w:p w14:paraId="1BF46C3F" w14:textId="0C3E1C2A" w:rsidR="00165BB0" w:rsidRPr="00F97826" w:rsidRDefault="00F97826" w:rsidP="008128E6">
            <w:r w:rsidRPr="00F97826">
              <w:t>Not assessable</w:t>
            </w:r>
            <w:r w:rsidR="00206BB4">
              <w:t xml:space="preserve"> (single study)</w:t>
            </w:r>
          </w:p>
        </w:tc>
        <w:tc>
          <w:tcPr>
            <w:tcW w:w="1614" w:type="dxa"/>
          </w:tcPr>
          <w:p w14:paraId="0AE95B6C" w14:textId="207122B8" w:rsidR="00165BB0" w:rsidRPr="00F97826" w:rsidRDefault="00F97826" w:rsidP="008128E6">
            <w:r w:rsidRPr="00F97826">
              <w:t>Not assessable</w:t>
            </w:r>
            <w:r w:rsidR="00E54D67">
              <w:t xml:space="preserve"> (single study)</w:t>
            </w:r>
          </w:p>
        </w:tc>
        <w:tc>
          <w:tcPr>
            <w:tcW w:w="1554" w:type="dxa"/>
          </w:tcPr>
          <w:p w14:paraId="3564E9FE" w14:textId="1D7F82B1" w:rsidR="00165BB0" w:rsidRPr="00F97826" w:rsidRDefault="00F97826" w:rsidP="008128E6">
            <w:r w:rsidRPr="00F97826">
              <w:t xml:space="preserve">Imprecise- downgrade </w:t>
            </w:r>
            <w:r w:rsidR="00554E17">
              <w:t>-</w:t>
            </w:r>
            <w:r w:rsidRPr="00F97826">
              <w:t xml:space="preserve">1 </w:t>
            </w:r>
          </w:p>
        </w:tc>
        <w:tc>
          <w:tcPr>
            <w:tcW w:w="1491" w:type="dxa"/>
          </w:tcPr>
          <w:p w14:paraId="7B71921B" w14:textId="77EA7574" w:rsidR="00165BB0" w:rsidRPr="00F97826" w:rsidRDefault="007A751E" w:rsidP="008128E6">
            <w:r>
              <w:t>Undetected</w:t>
            </w:r>
          </w:p>
        </w:tc>
        <w:tc>
          <w:tcPr>
            <w:tcW w:w="1262" w:type="dxa"/>
          </w:tcPr>
          <w:p w14:paraId="4EFF1809" w14:textId="1C62A4EC" w:rsidR="00165BB0" w:rsidRPr="00F97826" w:rsidRDefault="00F97826" w:rsidP="008128E6">
            <w:r w:rsidRPr="00F97826">
              <w:t>Low</w:t>
            </w:r>
          </w:p>
        </w:tc>
      </w:tr>
      <w:tr w:rsidR="00165BB0" w14:paraId="15BDC909" w14:textId="77777777" w:rsidTr="00165BB0">
        <w:trPr>
          <w:trHeight w:val="309"/>
        </w:trPr>
        <w:tc>
          <w:tcPr>
            <w:tcW w:w="1410" w:type="dxa"/>
          </w:tcPr>
          <w:p w14:paraId="6A1B52BB" w14:textId="7249ADD4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GLP</w:t>
            </w:r>
          </w:p>
        </w:tc>
        <w:tc>
          <w:tcPr>
            <w:tcW w:w="1101" w:type="dxa"/>
          </w:tcPr>
          <w:p w14:paraId="3541C845" w14:textId="54147E6A" w:rsidR="00165BB0" w:rsidRPr="00F97826" w:rsidRDefault="00F97826" w:rsidP="008128E6">
            <w:r w:rsidRPr="00F97826">
              <w:t>2</w:t>
            </w:r>
          </w:p>
        </w:tc>
        <w:tc>
          <w:tcPr>
            <w:tcW w:w="1419" w:type="dxa"/>
          </w:tcPr>
          <w:p w14:paraId="37ACCDF7" w14:textId="637329B9" w:rsidR="00165BB0" w:rsidRPr="00F97826" w:rsidRDefault="00F97826" w:rsidP="008128E6">
            <w:r w:rsidRPr="00F97826">
              <w:t>Randomised controlled trials (crossover)</w:t>
            </w:r>
          </w:p>
        </w:tc>
        <w:tc>
          <w:tcPr>
            <w:tcW w:w="1269" w:type="dxa"/>
          </w:tcPr>
          <w:p w14:paraId="7B6660D5" w14:textId="4DFA3134" w:rsidR="00165BB0" w:rsidRPr="00F97826" w:rsidRDefault="00F97826" w:rsidP="008128E6">
            <w:r w:rsidRPr="00F97826">
              <w:t xml:space="preserve">Low/Some concerns- downgrade </w:t>
            </w:r>
            <w:r w:rsidR="00554E17">
              <w:t>-1</w:t>
            </w:r>
          </w:p>
        </w:tc>
        <w:tc>
          <w:tcPr>
            <w:tcW w:w="1784" w:type="dxa"/>
          </w:tcPr>
          <w:p w14:paraId="219DBEFF" w14:textId="5C5F91DF" w:rsidR="00165BB0" w:rsidRPr="00F97826" w:rsidRDefault="00F97826" w:rsidP="008128E6">
            <w:r w:rsidRPr="00F97826">
              <w:t>Consistent</w:t>
            </w:r>
          </w:p>
        </w:tc>
        <w:tc>
          <w:tcPr>
            <w:tcW w:w="1614" w:type="dxa"/>
          </w:tcPr>
          <w:p w14:paraId="3BB4FA9A" w14:textId="5D065EC1" w:rsidR="00165BB0" w:rsidRPr="00F97826" w:rsidRDefault="00F97826" w:rsidP="008128E6">
            <w:r w:rsidRPr="00F97826">
              <w:t xml:space="preserve">Indirect- downgrade </w:t>
            </w:r>
            <w:r w:rsidR="00554E17">
              <w:t>-</w:t>
            </w:r>
            <w:r w:rsidR="00695513">
              <w:t>1</w:t>
            </w:r>
            <w:r w:rsidRPr="00F97826">
              <w:t xml:space="preserve"> </w:t>
            </w:r>
          </w:p>
        </w:tc>
        <w:tc>
          <w:tcPr>
            <w:tcW w:w="1554" w:type="dxa"/>
          </w:tcPr>
          <w:p w14:paraId="28FEC81A" w14:textId="4DDD60BF" w:rsidR="00165BB0" w:rsidRPr="00F97826" w:rsidRDefault="00F97826" w:rsidP="008128E6">
            <w:r w:rsidRPr="00F97826">
              <w:t xml:space="preserve">Imprecise- downgrade </w:t>
            </w:r>
            <w:r w:rsidR="00554E17">
              <w:t>-</w:t>
            </w:r>
            <w:r w:rsidRPr="00F97826">
              <w:t xml:space="preserve">1 </w:t>
            </w:r>
          </w:p>
        </w:tc>
        <w:tc>
          <w:tcPr>
            <w:tcW w:w="1491" w:type="dxa"/>
          </w:tcPr>
          <w:p w14:paraId="514F6556" w14:textId="308C6DC8" w:rsidR="00165BB0" w:rsidRPr="00F97826" w:rsidRDefault="007A751E" w:rsidP="008128E6">
            <w:r>
              <w:t>Undetected</w:t>
            </w:r>
          </w:p>
        </w:tc>
        <w:tc>
          <w:tcPr>
            <w:tcW w:w="1262" w:type="dxa"/>
          </w:tcPr>
          <w:p w14:paraId="6DEF708D" w14:textId="03C5FAB0" w:rsidR="00165BB0" w:rsidRPr="00F97826" w:rsidRDefault="00F97826" w:rsidP="008128E6">
            <w:r w:rsidRPr="00F97826">
              <w:t>Low</w:t>
            </w:r>
          </w:p>
        </w:tc>
      </w:tr>
      <w:tr w:rsidR="00165BB0" w14:paraId="469362AF" w14:textId="77777777" w:rsidTr="00165BB0">
        <w:trPr>
          <w:trHeight w:val="309"/>
        </w:trPr>
        <w:tc>
          <w:tcPr>
            <w:tcW w:w="1410" w:type="dxa"/>
          </w:tcPr>
          <w:p w14:paraId="3D065AB3" w14:textId="17C03B53" w:rsidR="00165BB0" w:rsidRDefault="00165BB0" w:rsidP="008128E6">
            <w:pPr>
              <w:rPr>
                <w:b/>
                <w:bCs/>
              </w:rPr>
            </w:pPr>
            <w:r>
              <w:rPr>
                <w:b/>
                <w:bCs/>
              </w:rPr>
              <w:t>GIP</w:t>
            </w:r>
          </w:p>
        </w:tc>
        <w:tc>
          <w:tcPr>
            <w:tcW w:w="1101" w:type="dxa"/>
          </w:tcPr>
          <w:p w14:paraId="37D2677C" w14:textId="31428B0A" w:rsidR="00165BB0" w:rsidRPr="00F97826" w:rsidRDefault="00F97826" w:rsidP="008128E6">
            <w:r w:rsidRPr="00F97826">
              <w:t>1</w:t>
            </w:r>
          </w:p>
        </w:tc>
        <w:tc>
          <w:tcPr>
            <w:tcW w:w="1419" w:type="dxa"/>
          </w:tcPr>
          <w:p w14:paraId="1DD8CD73" w14:textId="1F487B6A" w:rsidR="00165BB0" w:rsidRPr="00F97826" w:rsidRDefault="00F97826" w:rsidP="008128E6">
            <w:r w:rsidRPr="00F97826">
              <w:t>Randomised controlled trial (crossover)</w:t>
            </w:r>
          </w:p>
        </w:tc>
        <w:tc>
          <w:tcPr>
            <w:tcW w:w="1269" w:type="dxa"/>
          </w:tcPr>
          <w:p w14:paraId="214E809B" w14:textId="791B27D2" w:rsidR="00165BB0" w:rsidRPr="00F97826" w:rsidRDefault="00F97826" w:rsidP="008128E6">
            <w:r w:rsidRPr="00F97826">
              <w:t xml:space="preserve">Some concerns- downgrade </w:t>
            </w:r>
            <w:r w:rsidR="00554E17">
              <w:t>-1</w:t>
            </w:r>
          </w:p>
        </w:tc>
        <w:tc>
          <w:tcPr>
            <w:tcW w:w="1784" w:type="dxa"/>
          </w:tcPr>
          <w:p w14:paraId="5BA88D41" w14:textId="4C3101AC" w:rsidR="00165BB0" w:rsidRPr="00F97826" w:rsidRDefault="00F97826" w:rsidP="008128E6">
            <w:r w:rsidRPr="00F97826">
              <w:t>Not assessabl</w:t>
            </w:r>
            <w:r w:rsidR="00206BB4">
              <w:t>e (single study)</w:t>
            </w:r>
          </w:p>
        </w:tc>
        <w:tc>
          <w:tcPr>
            <w:tcW w:w="1614" w:type="dxa"/>
          </w:tcPr>
          <w:p w14:paraId="6C3FD35F" w14:textId="24EF4544" w:rsidR="00165BB0" w:rsidRPr="00F97826" w:rsidRDefault="00F97826" w:rsidP="008128E6">
            <w:r w:rsidRPr="00F97826">
              <w:t xml:space="preserve">Not assessable- </w:t>
            </w:r>
            <w:r w:rsidR="00E54D67">
              <w:t>(single study)</w:t>
            </w:r>
          </w:p>
        </w:tc>
        <w:tc>
          <w:tcPr>
            <w:tcW w:w="1554" w:type="dxa"/>
          </w:tcPr>
          <w:p w14:paraId="679CDEC4" w14:textId="30AD9384" w:rsidR="00165BB0" w:rsidRPr="00F97826" w:rsidRDefault="00F97826" w:rsidP="008128E6">
            <w:r w:rsidRPr="00F97826">
              <w:t xml:space="preserve">Imprecise- downgrade </w:t>
            </w:r>
            <w:r w:rsidR="00554E17">
              <w:t>-</w:t>
            </w:r>
            <w:r w:rsidRPr="00F97826">
              <w:t xml:space="preserve">1 </w:t>
            </w:r>
          </w:p>
        </w:tc>
        <w:tc>
          <w:tcPr>
            <w:tcW w:w="1491" w:type="dxa"/>
          </w:tcPr>
          <w:p w14:paraId="081AFDC4" w14:textId="30E1C909" w:rsidR="00165BB0" w:rsidRPr="00F97826" w:rsidRDefault="007A751E" w:rsidP="008128E6">
            <w:r>
              <w:t xml:space="preserve">Undetected </w:t>
            </w:r>
          </w:p>
        </w:tc>
        <w:tc>
          <w:tcPr>
            <w:tcW w:w="1262" w:type="dxa"/>
          </w:tcPr>
          <w:p w14:paraId="0E8605A6" w14:textId="576D4414" w:rsidR="00165BB0" w:rsidRPr="00F97826" w:rsidRDefault="00F97826" w:rsidP="008128E6">
            <w:r w:rsidRPr="00F97826">
              <w:t>Low</w:t>
            </w:r>
          </w:p>
        </w:tc>
      </w:tr>
    </w:tbl>
    <w:p w14:paraId="335DEC8B" w14:textId="77777777" w:rsidR="00165BB0" w:rsidRPr="00165BB0" w:rsidRDefault="00165BB0" w:rsidP="008128E6">
      <w:pPr>
        <w:rPr>
          <w:b/>
          <w:bCs/>
        </w:rPr>
      </w:pPr>
    </w:p>
    <w:p w14:paraId="24B0ABC6" w14:textId="475C9A99" w:rsidR="008128E6" w:rsidRDefault="00DD4688" w:rsidP="00DD4688">
      <w:pPr>
        <w:pStyle w:val="ListParagraph"/>
        <w:numPr>
          <w:ilvl w:val="0"/>
          <w:numId w:val="1"/>
        </w:numPr>
      </w:pPr>
      <w:r w:rsidRPr="00C42573">
        <w:t xml:space="preserve">Some studies </w:t>
      </w:r>
      <w:r w:rsidR="00C42573" w:rsidRPr="00C42573">
        <w:t xml:space="preserve">had some methodological concerns which resulted in some concerns in the RoB2 assessment; </w:t>
      </w:r>
      <w:r w:rsidR="005A2FDB" w:rsidRPr="00C42573">
        <w:t>therefore,</w:t>
      </w:r>
      <w:r w:rsidR="00C42573" w:rsidRPr="00C42573">
        <w:t xml:space="preserve"> certainty was downgraded one level.</w:t>
      </w:r>
    </w:p>
    <w:p w14:paraId="5CC5535A" w14:textId="70C8F020" w:rsidR="00C42573" w:rsidRDefault="00AB07FE" w:rsidP="00DD4688">
      <w:pPr>
        <w:pStyle w:val="ListParagraph"/>
        <w:numPr>
          <w:ilvl w:val="0"/>
          <w:numId w:val="1"/>
        </w:numPr>
      </w:pPr>
      <w:r>
        <w:t xml:space="preserve">Minor differences in study design (e.g. </w:t>
      </w:r>
      <w:r w:rsidR="00A308D8">
        <w:t>variations in meal composition</w:t>
      </w:r>
      <w:r w:rsidR="005A2FDB">
        <w:t xml:space="preserve"> and study populations</w:t>
      </w:r>
      <w:r w:rsidR="009F335B">
        <w:t xml:space="preserve">) </w:t>
      </w:r>
      <w:r w:rsidR="005A2FDB">
        <w:t>resulted in downgrading one level for indirectness.</w:t>
      </w:r>
    </w:p>
    <w:p w14:paraId="0F8F129F" w14:textId="5561153F" w:rsidR="005A2FDB" w:rsidRDefault="00CF3430" w:rsidP="00DD4688">
      <w:pPr>
        <w:pStyle w:val="ListParagraph"/>
        <w:numPr>
          <w:ilvl w:val="0"/>
          <w:numId w:val="1"/>
        </w:numPr>
      </w:pPr>
      <w:r>
        <w:t>All studies had a relatively small sample size resulting in downgrading one level for imprecision</w:t>
      </w:r>
    </w:p>
    <w:p w14:paraId="4FAE384D" w14:textId="40905238" w:rsidR="006D4967" w:rsidRPr="00C42573" w:rsidRDefault="006D4967" w:rsidP="00DD4688">
      <w:pPr>
        <w:pStyle w:val="ListParagraph"/>
        <w:numPr>
          <w:ilvl w:val="0"/>
          <w:numId w:val="1"/>
        </w:numPr>
      </w:pPr>
      <w:r w:rsidRPr="006D4967">
        <w:t>The small number of included studies limited formal assessment of publication bias, although none was suspected.</w:t>
      </w:r>
    </w:p>
    <w:sectPr w:rsidR="006D4967" w:rsidRPr="00C42573" w:rsidSect="00165BB0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A14DDA"/>
    <w:multiLevelType w:val="hybridMultilevel"/>
    <w:tmpl w:val="EC8C78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929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E6"/>
    <w:rsid w:val="00052B5B"/>
    <w:rsid w:val="00081703"/>
    <w:rsid w:val="000A6E3C"/>
    <w:rsid w:val="00165BB0"/>
    <w:rsid w:val="00206BB4"/>
    <w:rsid w:val="002F0D53"/>
    <w:rsid w:val="00312F13"/>
    <w:rsid w:val="00536910"/>
    <w:rsid w:val="00554E17"/>
    <w:rsid w:val="005A2FDB"/>
    <w:rsid w:val="006774D5"/>
    <w:rsid w:val="00695513"/>
    <w:rsid w:val="006B07C2"/>
    <w:rsid w:val="006D4967"/>
    <w:rsid w:val="007334A4"/>
    <w:rsid w:val="007A751E"/>
    <w:rsid w:val="007D5830"/>
    <w:rsid w:val="008128E6"/>
    <w:rsid w:val="009F335B"/>
    <w:rsid w:val="00A308D8"/>
    <w:rsid w:val="00AB07FE"/>
    <w:rsid w:val="00B13CDF"/>
    <w:rsid w:val="00C42573"/>
    <w:rsid w:val="00C42D06"/>
    <w:rsid w:val="00C91AD4"/>
    <w:rsid w:val="00CF3430"/>
    <w:rsid w:val="00DD4688"/>
    <w:rsid w:val="00E54D67"/>
    <w:rsid w:val="00F9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0E89C"/>
  <w15:chartTrackingRefBased/>
  <w15:docId w15:val="{6E96B712-253E-4A1F-8146-399629E1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2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8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8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8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8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8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8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8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8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8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8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8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8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8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8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28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8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8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8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5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cKenzie</dc:creator>
  <cp:keywords/>
  <dc:description/>
  <cp:lastModifiedBy>Rebecca McKenzie</cp:lastModifiedBy>
  <cp:revision>20</cp:revision>
  <dcterms:created xsi:type="dcterms:W3CDTF">2026-03-11T14:26:00Z</dcterms:created>
  <dcterms:modified xsi:type="dcterms:W3CDTF">2026-03-31T11:27:00Z</dcterms:modified>
</cp:coreProperties>
</file>